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A9047" w14:textId="77777777" w:rsidR="001366D5" w:rsidRDefault="001366D5"/>
    <w:p w14:paraId="599CBAC8" w14:textId="77777777" w:rsidR="00B15123" w:rsidRDefault="001366D5">
      <w:pPr>
        <w:rPr>
          <w:b/>
          <w:sz w:val="32"/>
        </w:rPr>
      </w:pPr>
      <w:r w:rsidRPr="001366D5">
        <w:rPr>
          <w:b/>
          <w:sz w:val="32"/>
        </w:rPr>
        <w:t>Supplementary file-1</w:t>
      </w:r>
      <w:r>
        <w:rPr>
          <w:b/>
          <w:sz w:val="32"/>
        </w:rPr>
        <w:t xml:space="preserve">: </w:t>
      </w:r>
    </w:p>
    <w:p w14:paraId="63A67856" w14:textId="77777777" w:rsidR="00B15123" w:rsidRDefault="00B15123">
      <w:pPr>
        <w:rPr>
          <w:b/>
          <w:sz w:val="32"/>
        </w:rPr>
      </w:pPr>
    </w:p>
    <w:p w14:paraId="2A8DD128" w14:textId="00EEC920" w:rsidR="001366D5" w:rsidRPr="001366D5" w:rsidRDefault="001366D5">
      <w:pPr>
        <w:rPr>
          <w:b/>
          <w:sz w:val="32"/>
        </w:rPr>
      </w:pPr>
      <w:r>
        <w:rPr>
          <w:b/>
          <w:sz w:val="32"/>
        </w:rPr>
        <w:t xml:space="preserve">Model validity and </w:t>
      </w:r>
      <w:r w:rsidRPr="001366D5">
        <w:rPr>
          <w:b/>
          <w:sz w:val="32"/>
        </w:rPr>
        <w:t xml:space="preserve">approval </w:t>
      </w:r>
    </w:p>
    <w:p w14:paraId="3928B9E6" w14:textId="28B27C9A" w:rsidR="005121E9" w:rsidRDefault="008E4213">
      <w:r>
        <w:t>Used software:</w:t>
      </w:r>
    </w:p>
    <w:p w14:paraId="4F04D739" w14:textId="4E30D368" w:rsidR="008E4213" w:rsidRDefault="008E4213">
      <w:r>
        <w:t>R/ RStudio</w:t>
      </w:r>
    </w:p>
    <w:p w14:paraId="422B2DD9" w14:textId="1E47D0F5" w:rsidR="008E4213" w:rsidRDefault="008E4213">
      <w:r>
        <w:t>Packages/libraries used:</w:t>
      </w:r>
    </w:p>
    <w:p w14:paraId="11EFD40D" w14:textId="55E6B6A3" w:rsidR="008E4213" w:rsidRDefault="008E4213">
      <w:proofErr w:type="spellStart"/>
      <w:r>
        <w:t>tidyverse</w:t>
      </w:r>
      <w:proofErr w:type="spellEnd"/>
      <w:r>
        <w:t xml:space="preserve">, car, </w:t>
      </w:r>
      <w:proofErr w:type="spellStart"/>
      <w:r>
        <w:t>metan</w:t>
      </w:r>
      <w:proofErr w:type="spellEnd"/>
    </w:p>
    <w:p w14:paraId="0EF96236" w14:textId="103960AD" w:rsidR="00AB0983" w:rsidRDefault="00AB0983"/>
    <w:p w14:paraId="043E8306" w14:textId="01664145" w:rsidR="00AB0983" w:rsidRDefault="00AB0983">
      <w:bookmarkStart w:id="0" w:name="_Hlk115550590"/>
      <w:r>
        <w:t>Checking for autocorrelation among the independent variables</w:t>
      </w:r>
    </w:p>
    <w:bookmarkEnd w:id="0"/>
    <w:p w14:paraId="0748D923" w14:textId="09184938" w:rsidR="00AB0983" w:rsidRDefault="001734F6">
      <w:r>
        <w:rPr>
          <w:noProof/>
        </w:rPr>
        <w:drawing>
          <wp:inline distT="0" distB="0" distL="0" distR="0" wp14:anchorId="7B3E3292" wp14:editId="4CC6FE58">
            <wp:extent cx="4762500" cy="3524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0161C" w14:textId="1DFCD0F6" w:rsidR="00AB0983" w:rsidRDefault="00AB0983">
      <w:r>
        <w:t xml:space="preserve">Used package for correlation: </w:t>
      </w:r>
      <w:proofErr w:type="spellStart"/>
      <w:r>
        <w:t>metan</w:t>
      </w:r>
      <w:proofErr w:type="spellEnd"/>
    </w:p>
    <w:p w14:paraId="06E93527" w14:textId="3BA8CD18" w:rsidR="00AB0983" w:rsidRDefault="00AB0983"/>
    <w:p w14:paraId="55D0E6D6" w14:textId="2F0D5B53" w:rsidR="00AB0983" w:rsidRDefault="00AB0983">
      <w:bookmarkStart w:id="1" w:name="_Hlk115550852"/>
      <w:r>
        <w:t>Checking the normality using histogram</w:t>
      </w:r>
    </w:p>
    <w:bookmarkEnd w:id="1"/>
    <w:p w14:paraId="2E75558C" w14:textId="24B1D55A" w:rsidR="00AB0983" w:rsidRDefault="001734F6">
      <w:r>
        <w:rPr>
          <w:noProof/>
        </w:rPr>
        <w:lastRenderedPageBreak/>
        <w:drawing>
          <wp:inline distT="0" distB="0" distL="0" distR="0" wp14:anchorId="0E04DBE1" wp14:editId="37736EC0">
            <wp:extent cx="4800600" cy="3552444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744" cy="355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E7BEB" w14:textId="77777777" w:rsidR="001734F6" w:rsidRDefault="001734F6"/>
    <w:p w14:paraId="7AC70612" w14:textId="7F5D0E3A" w:rsidR="0081749B" w:rsidRDefault="0081749B">
      <w:r>
        <w:t>Assumptions Checking</w:t>
      </w:r>
    </w:p>
    <w:p w14:paraId="2FF7B4C4" w14:textId="04687E4D" w:rsidR="006F6DF5" w:rsidRDefault="001734F6">
      <w:r>
        <w:rPr>
          <w:noProof/>
        </w:rPr>
        <w:drawing>
          <wp:inline distT="0" distB="0" distL="0" distR="0" wp14:anchorId="0A3B92ED" wp14:editId="2C798B16">
            <wp:extent cx="4800600" cy="3552239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552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DC1E2" w14:textId="3DBBCB09" w:rsidR="0081749B" w:rsidRDefault="0081749B"/>
    <w:p w14:paraId="27DB5C27" w14:textId="11B354EA" w:rsidR="0081749B" w:rsidRDefault="0081749B">
      <w:bookmarkStart w:id="2" w:name="_Hlk115550739"/>
      <w:r>
        <w:lastRenderedPageBreak/>
        <w:t>Normal Q-Q Plot</w:t>
      </w:r>
    </w:p>
    <w:bookmarkEnd w:id="2"/>
    <w:p w14:paraId="27CD56F2" w14:textId="5C77E625" w:rsidR="0081749B" w:rsidRDefault="001734F6">
      <w:r>
        <w:rPr>
          <w:noProof/>
        </w:rPr>
        <w:drawing>
          <wp:inline distT="0" distB="0" distL="0" distR="0" wp14:anchorId="4BDEB03D" wp14:editId="209BAF31">
            <wp:extent cx="5943600" cy="4398010"/>
            <wp:effectExtent l="0" t="0" r="0" b="254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9D3E2" w14:textId="79424F81" w:rsidR="0081749B" w:rsidRDefault="0081749B"/>
    <w:p w14:paraId="7FF0EFDC" w14:textId="58A66ED5" w:rsidR="0081749B" w:rsidRDefault="0081749B">
      <w:bookmarkStart w:id="3" w:name="_Hlk115550774"/>
      <w:r>
        <w:t>Residuals vs Leverage</w:t>
      </w:r>
    </w:p>
    <w:bookmarkEnd w:id="3"/>
    <w:p w14:paraId="03F6D5AC" w14:textId="4C9130DF" w:rsidR="0081749B" w:rsidRDefault="001734F6">
      <w:r>
        <w:rPr>
          <w:noProof/>
        </w:rPr>
        <w:lastRenderedPageBreak/>
        <w:drawing>
          <wp:inline distT="0" distB="0" distL="0" distR="0" wp14:anchorId="4A2C9649" wp14:editId="04B3143A">
            <wp:extent cx="5943600" cy="4401185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01FB8" w14:textId="2DF555B0" w:rsidR="0081749B" w:rsidRDefault="0081749B"/>
    <w:p w14:paraId="37E4FE74" w14:textId="6F82265C" w:rsidR="0081749B" w:rsidRDefault="0081749B">
      <w:bookmarkStart w:id="4" w:name="_Hlk115550799"/>
      <w:r>
        <w:t>VIF CHECKING:</w:t>
      </w:r>
    </w:p>
    <w:p w14:paraId="6F069885" w14:textId="321925A2" w:rsidR="0081749B" w:rsidRDefault="0081749B">
      <w:r>
        <w:t>Library used: car</w:t>
      </w:r>
    </w:p>
    <w:p w14:paraId="09C58B1A" w14:textId="271D0AF2" w:rsidR="0081749B" w:rsidRDefault="0081749B">
      <w:r>
        <w:t>Vif of model:</w:t>
      </w:r>
    </w:p>
    <w:bookmarkEnd w:id="4"/>
    <w:p w14:paraId="135592A6" w14:textId="39882B5E" w:rsidR="00CE6D26" w:rsidRDefault="00CE6D26" w:rsidP="00CE6D26">
      <w:r>
        <w:t xml:space="preserve">DOM_CHE    GNIPC      </w:t>
      </w:r>
      <w:proofErr w:type="gramStart"/>
      <w:r>
        <w:t>EYS  GFA</w:t>
      </w:r>
      <w:proofErr w:type="gramEnd"/>
      <w:r>
        <w:t>_</w:t>
      </w:r>
      <w:r>
        <w:tab/>
        <w:t xml:space="preserve">CHE </w:t>
      </w:r>
    </w:p>
    <w:p w14:paraId="33D1DF9B" w14:textId="37F488C5" w:rsidR="008D1C0B" w:rsidRDefault="00CE6D26" w:rsidP="00CE6D26">
      <w:r>
        <w:t xml:space="preserve">1.412595        2.415823    1.694857   </w:t>
      </w:r>
      <w:r>
        <w:tab/>
        <w:t>1.289563</w:t>
      </w:r>
    </w:p>
    <w:p w14:paraId="54FE1990" w14:textId="77777777" w:rsidR="008D1C0B" w:rsidRDefault="008D1C0B" w:rsidP="0081749B"/>
    <w:sectPr w:rsidR="008D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AIhMLM0tjAwMDYyUdpeDU4uLM/DyQAuNaAAzxIuIsAAAA"/>
  </w:docVars>
  <w:rsids>
    <w:rsidRoot w:val="006F7AAE"/>
    <w:rsid w:val="00003B46"/>
    <w:rsid w:val="000E346D"/>
    <w:rsid w:val="001366D5"/>
    <w:rsid w:val="001734F6"/>
    <w:rsid w:val="005034EC"/>
    <w:rsid w:val="005121E9"/>
    <w:rsid w:val="006F6DF5"/>
    <w:rsid w:val="006F7AAE"/>
    <w:rsid w:val="0081749B"/>
    <w:rsid w:val="008D1C0B"/>
    <w:rsid w:val="008E4213"/>
    <w:rsid w:val="00AB0983"/>
    <w:rsid w:val="00B15123"/>
    <w:rsid w:val="00C35BD3"/>
    <w:rsid w:val="00CE6D26"/>
    <w:rsid w:val="00D953BB"/>
    <w:rsid w:val="00F15A37"/>
    <w:rsid w:val="00F7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1C98"/>
  <w15:docId w15:val="{88A6D151-9A5C-4C6E-B7C4-B9B7D542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spaperTitle">
    <w:name w:val="Newspaper Title"/>
    <w:basedOn w:val="Normal"/>
    <w:link w:val="NewspaperTitleChar"/>
    <w:autoRedefine/>
    <w:qFormat/>
    <w:rsid w:val="00C35BD3"/>
    <w:pPr>
      <w:jc w:val="center"/>
    </w:pPr>
    <w:rPr>
      <w:b/>
      <w:sz w:val="28"/>
    </w:rPr>
  </w:style>
  <w:style w:type="character" w:customStyle="1" w:styleId="NewspaperTitleChar">
    <w:name w:val="Newspaper Title Char"/>
    <w:basedOn w:val="DefaultParagraphFont"/>
    <w:link w:val="NewspaperTitle"/>
    <w:rsid w:val="00C35BD3"/>
    <w:rPr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A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7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t dhungana</dc:creator>
  <cp:keywords/>
  <dc:description/>
  <cp:lastModifiedBy>Jitendra K. Singh</cp:lastModifiedBy>
  <cp:revision>9</cp:revision>
  <dcterms:created xsi:type="dcterms:W3CDTF">2022-09-30T10:57:00Z</dcterms:created>
  <dcterms:modified xsi:type="dcterms:W3CDTF">2024-08-29T16:37:00Z</dcterms:modified>
</cp:coreProperties>
</file>